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323" w:rsidRPr="007C3323" w:rsidRDefault="007C3323" w:rsidP="007C332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eastAsiaTheme="minorHAnsi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Supplemental Material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168"/>
        <w:gridCol w:w="1320"/>
        <w:gridCol w:w="2478"/>
        <w:gridCol w:w="1630"/>
        <w:gridCol w:w="2964"/>
      </w:tblGrid>
      <w:tr w:rsidR="007C3323" w:rsidRPr="007C3323" w:rsidTr="007C3323">
        <w:trPr>
          <w:trHeight w:val="10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/>
                <w:bCs/>
                <w:color w:val="222222"/>
                <w:bdr w:val="none" w:sz="0" w:space="0" w:color="auto"/>
                <w:shd w:val="clear" w:color="auto" w:fill="FFFFFF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/>
                <w:bCs/>
                <w:color w:val="222222"/>
                <w:bdr w:val="none" w:sz="0" w:space="0" w:color="auto"/>
                <w:shd w:val="clear" w:color="auto" w:fill="FFFFFF"/>
              </w:rPr>
              <w:t>Cancer Risk (PMI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/>
                <w:bCs/>
                <w:color w:val="222222"/>
                <w:bdr w:val="none" w:sz="0" w:space="0" w:color="auto"/>
                <w:shd w:val="clear" w:color="auto" w:fill="FFFFFF"/>
              </w:rPr>
              <w:t>Breast Manag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/>
                <w:bCs/>
                <w:color w:val="222222"/>
                <w:bdr w:val="none" w:sz="0" w:space="0" w:color="auto"/>
                <w:shd w:val="clear" w:color="auto" w:fill="FFFFFF"/>
              </w:rPr>
              <w:t>Non-Breast Management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D1DC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  <w:p w:rsidR="007C3323" w:rsidRPr="007C3323" w:rsidRDefault="00E20AE1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E20AE1">
              <w:rPr>
                <w:rFonts w:eastAsiaTheme="minorHAnsi"/>
                <w:i/>
                <w:iCs/>
                <w:noProof/>
                <w:color w:val="000000"/>
                <w:bdr w:val="none" w:sz="0" w:space="0" w:color="auto"/>
              </w:rPr>
            </w:r>
            <w:r w:rsidRPr="00E20AE1">
              <w:rPr>
                <w:rFonts w:eastAsiaTheme="minorHAnsi"/>
                <w:i/>
                <w:iCs/>
                <w:noProof/>
                <w:color w:val="000000"/>
                <w:bdr w:val="none" w:sz="0" w:space="0" w:color="auto"/>
              </w:rPr>
              <w:pict>
                <v:rect id="Rectangle 2" o:spid="_x0000_s1027" alt="https://docs.google.com/a/invitae.com/drawings/d/sFUVtaEbYar15f5zfJQ1tvw/image?w=59&amp;h=436&amp;rev=7&amp;ac=1" style="width:44.35pt;height:327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" filled="f" stroked="f">
                  <o:lock v:ext="edit" aspectratio="t"/>
                  <w10:wrap type="none"/>
                  <w10:anchorlock/>
                </v:rect>
              </w:pic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AT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Breas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ancreatic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2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rostate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one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BRCA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Breas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5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Male breas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6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Ovaria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7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rostate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ancreatic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390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ASB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0</w:t>
            </w:r>
          </w:p>
          <w:p w:rsidR="007C3323" w:rsidRPr="007C3323" w:rsidRDefault="007C3323" w:rsidP="007C3323">
            <w:pPr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390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4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BRCA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Breas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1</w:t>
            </w: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 xml:space="preserve"> 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Male breas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6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Ovaria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 xml:space="preserve">12 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rostate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3</w:t>
            </w: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 xml:space="preserve"> 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ancreatic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3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Melan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390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ASB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0</w:t>
            </w:r>
          </w:p>
          <w:p w:rsidR="007C3323" w:rsidRPr="007C3323" w:rsidRDefault="007C3323" w:rsidP="007C3323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390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4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CDH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Breas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4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Gastric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5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390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ASB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0</w:t>
            </w:r>
          </w:p>
          <w:p w:rsidR="007C3323" w:rsidRPr="007C3323" w:rsidRDefault="007C3323" w:rsidP="007C3323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390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4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16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CHEK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Breas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7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Male breas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Colorectal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9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rostate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20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Thyroid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405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ASB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0</w:t>
            </w:r>
          </w:p>
          <w:p w:rsidR="007C3323" w:rsidRPr="007C3323" w:rsidRDefault="007C3323" w:rsidP="007C3323">
            <w:pPr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405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4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NB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Breas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22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rostate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23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Colorectal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24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Hematologic malignancie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25</w:t>
            </w: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one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N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Breas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26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CNS neoplasm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27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Soft tissue sarc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2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Other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29-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Consensus Management Guideline</w:t>
            </w:r>
            <w:r w:rsidRPr="007C3323">
              <w:rPr>
                <w:rFonts w:eastAsiaTheme="minorHAnsi"/>
                <w:color w:val="222222"/>
                <w:bdr w:val="none" w:sz="0" w:space="0" w:color="auto"/>
              </w:rPr>
              <w:t>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32-34</w:t>
            </w:r>
            <w:r w:rsidRPr="007C3323">
              <w:rPr>
                <w:rFonts w:eastAsiaTheme="minorHAnsi"/>
                <w:color w:val="222222"/>
                <w:bdr w:val="none" w:sz="0" w:space="0" w:color="auto"/>
              </w:rPr>
              <w:t xml:space="preserve"> 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PALB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Breas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35,36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ancreatic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405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ASB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4</w:t>
            </w:r>
          </w:p>
          <w:p w:rsidR="007C3323" w:rsidRPr="007C3323" w:rsidRDefault="007C3323" w:rsidP="007C3323">
            <w:pPr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405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 xml:space="preserve">None 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PT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Breas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3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Thyroid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39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Endometrial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40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Colorectal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41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Kidney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405" w:right="-150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ASB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4</w:t>
            </w:r>
          </w:p>
          <w:p w:rsidR="007C3323" w:rsidRPr="007C3323" w:rsidRDefault="007C3323" w:rsidP="007C3323">
            <w:pPr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405" w:right="-150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numPr>
                <w:ilvl w:val="0"/>
                <w:numId w:val="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390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4</w:t>
            </w:r>
          </w:p>
          <w:p w:rsidR="007C3323" w:rsidRPr="007C3323" w:rsidRDefault="007C3323" w:rsidP="007C3323">
            <w:pPr>
              <w:numPr>
                <w:ilvl w:val="0"/>
                <w:numId w:val="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90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Expert opinio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41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STK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Breas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43,44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Colorectal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44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Ovaria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44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Endometrial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44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Gastric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44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ancreatic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43,44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Lung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43,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405" w:right="-150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ASB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4</w:t>
            </w:r>
          </w:p>
          <w:p w:rsidR="007C3323" w:rsidRPr="007C3323" w:rsidRDefault="007C3323" w:rsidP="007C3323">
            <w:pPr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405" w:right="-150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4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TP53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Breas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45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Brain/CN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46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Sarc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45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Adrenocortical carcin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47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Ovaria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48</w:t>
            </w: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br/>
              <w:t>Uterine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49</w:t>
            </w: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br/>
              <w:t>Colo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50</w:t>
            </w: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br/>
              <w:t>Gastric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51</w:t>
            </w: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br/>
              <w:t>Pancreatic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51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Lung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52</w:t>
            </w: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br/>
              <w:t>Leukemi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405" w:right="-150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ASB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4</w:t>
            </w:r>
          </w:p>
          <w:p w:rsidR="007C3323" w:rsidRPr="007C3323" w:rsidRDefault="007C3323" w:rsidP="007C3323">
            <w:pPr>
              <w:numPr>
                <w:ilvl w:val="0"/>
                <w:numId w:val="1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405" w:right="-150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4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5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390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4</w:t>
            </w:r>
          </w:p>
          <w:p w:rsidR="007C3323" w:rsidRPr="007C3323" w:rsidRDefault="007C3323" w:rsidP="007C3323">
            <w:pPr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90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Expert opinio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54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  <w:p w:rsidR="007C3323" w:rsidRPr="007C3323" w:rsidRDefault="00E20AE1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E20AE1">
              <w:rPr>
                <w:rFonts w:eastAsiaTheme="minorHAnsi"/>
                <w:i/>
                <w:iCs/>
                <w:noProof/>
                <w:color w:val="000000"/>
                <w:bdr w:val="none" w:sz="0" w:space="0" w:color="auto"/>
              </w:rPr>
            </w:r>
            <w:r w:rsidRPr="00E20AE1">
              <w:rPr>
                <w:rFonts w:eastAsiaTheme="minorHAnsi"/>
                <w:i/>
                <w:iCs/>
                <w:noProof/>
                <w:color w:val="000000"/>
                <w:bdr w:val="none" w:sz="0" w:space="0" w:color="auto"/>
              </w:rPr>
              <w:pict>
                <v:rect id="Rectangle 1" o:spid="_x0000_s1026" alt="https://docs.google.com/a/invitae.com/drawings/d/smdNOgGKgvFMqEYxYzYr-UA/image?w=59&amp;h=416&amp;rev=5&amp;ac=1" style="width:44.35pt;height:312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" filled="f" stroked="f">
                  <o:lock v:ext="edit" aspectratio="t"/>
                  <w10:wrap type="none"/>
                  <w10:anchorlock/>
                </v:rect>
              </w:pic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A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Colo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55, 56, 57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apillary thyroid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5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Duodenum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59,60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Gastric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61,62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Brain/central nervous system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63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Hepatoblast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64,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66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BAP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Uveal melan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67,6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Cutaneous melan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67,6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Mesotheli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67,6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Renal cell carcin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67,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Expert opinio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67,69</w:t>
            </w: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 xml:space="preserve"> 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BMPR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Colo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70,71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Gastric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66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BRIP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Ovaria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73-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4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CDC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arathyroid carcin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Expert opinio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77,78</w:t>
            </w: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 xml:space="preserve"> 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CDK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Melan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Expert opinio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0-82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CDKN2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Melan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2-84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ancreatic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2-84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Expert opinio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1,82,85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DICE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leuropulmonary blast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6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Thyroid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6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Ovarian sex cord-stromal  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     tumor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6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ituitary blast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6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ineoblast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6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International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     Pleuropulmonary Blastoma Registry Recommendations for Surveillance of High-Risk Children and Children with PPB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7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EPC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Colo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Uterine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Ovary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Prostate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89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Gastric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Small intestine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Hepatobiliary trac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Urinary trac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Pancrea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90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Brai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®66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F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Renal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Leiomyosarc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91</w:t>
            </w:r>
            <w:r w:rsidRPr="007C3323">
              <w:rPr>
                <w:rFonts w:eastAsiaTheme="minorHAnsi"/>
                <w:color w:val="222222"/>
                <w:bdr w:val="none" w:sz="0" w:space="0" w:color="auto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Expert opinio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91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FLC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Renal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92</w:t>
            </w:r>
            <w:r w:rsidRPr="007C3323">
              <w:rPr>
                <w:rFonts w:ascii="Arial" w:eastAsiaTheme="minorHAnsi" w:hAnsi="Arial" w:cs="Arial"/>
                <w:color w:val="373737"/>
                <w:bdr w:val="none" w:sz="0" w:space="0" w:color="auto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Consensus management guideline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93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GIS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94,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05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®96</w:t>
            </w:r>
          </w:p>
          <w:p w:rsidR="007C3323" w:rsidRPr="007C3323" w:rsidRDefault="007C3323" w:rsidP="007C3323">
            <w:pPr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05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Consensus management guideline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97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MA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Pheochromocyt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98</w:t>
            </w:r>
            <w:r w:rsidRPr="007C3323">
              <w:rPr>
                <w:rFonts w:eastAsiaTheme="minorHAnsi"/>
                <w:color w:val="222222"/>
                <w:bdr w:val="none" w:sz="0" w:space="0" w:color="auto"/>
              </w:rPr>
              <w:t xml:space="preserve"> Paragangli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Consensus management guideline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99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MEN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arathyroid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00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itutary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00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ancreatic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405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101</w:t>
            </w:r>
          </w:p>
          <w:p w:rsidR="007C3323" w:rsidRPr="007C3323" w:rsidRDefault="007C3323" w:rsidP="007C3323">
            <w:pPr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405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Consensus  management guideline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00</w:t>
            </w:r>
          </w:p>
        </w:tc>
      </w:tr>
      <w:tr w:rsidR="007C3323" w:rsidRPr="007C3323" w:rsidTr="007C3323">
        <w:trPr>
          <w:trHeight w:val="3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M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apillary renal cell carcin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Expert opinio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02,103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MLH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Colo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Uterine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Ovary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rostate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9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Gastric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Small intestine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Hepatobiliary trac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Urinary trac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ancrea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90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Brai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66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MSH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Colo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Uterine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Ovary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rostate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9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Gastric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Small intestine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Hepatobiliary trac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Urinary trac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ancrea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90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Brai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66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MSH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Colo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Uterine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Ovary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rostate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9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Gastric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Small intestine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Hepatobiliary trac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Urinary trac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8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ancrea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90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Brai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66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MUTY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Colo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104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Duodenum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1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66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NF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Schwann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105,106</w:t>
            </w:r>
            <w:r w:rsidRPr="007C3323">
              <w:rPr>
                <w:rFonts w:eastAsiaTheme="minorHAnsi"/>
                <w:color w:val="222222"/>
                <w:bdr w:val="none" w:sz="0" w:space="0" w:color="auto"/>
              </w:rPr>
              <w:t xml:space="preserve"> 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CNS tumor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105,1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Consensus management guideline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07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PDGFR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GIS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108,109,1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numPr>
                <w:ilvl w:val="0"/>
                <w:numId w:val="1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405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96</w:t>
            </w:r>
          </w:p>
          <w:p w:rsidR="007C3323" w:rsidRPr="007C3323" w:rsidRDefault="007C3323" w:rsidP="007C3323">
            <w:pPr>
              <w:numPr>
                <w:ilvl w:val="0"/>
                <w:numId w:val="1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405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Consensus management guideline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97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PMS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Colo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111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Endometrium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111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Ovary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111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Prostate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111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Stomach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111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Small intestine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111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Hepatobiliary trac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111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Urinary trac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111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Pancrea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111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Brai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1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66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PRKAR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Psammomatous melanotic schwann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112</w:t>
            </w:r>
            <w:r w:rsidRPr="007C3323">
              <w:rPr>
                <w:rFonts w:eastAsiaTheme="minorHAnsi"/>
                <w:color w:val="222222"/>
                <w:bdr w:val="none" w:sz="0" w:space="0" w:color="auto"/>
              </w:rPr>
              <w:t xml:space="preserve"> 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Large-cell calcifying Sertoli cell tumor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vertAlign w:val="superscript"/>
              </w:rPr>
              <w:t>112</w:t>
            </w:r>
            <w:r w:rsidRPr="007C3323">
              <w:rPr>
                <w:rFonts w:eastAsiaTheme="minorHAnsi"/>
                <w:color w:val="222222"/>
                <w:bdr w:val="none" w:sz="0" w:space="0" w:color="auto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Expert opinio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13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PTCH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Basal cell carcin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14</w:t>
            </w: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 xml:space="preserve"> Medulloblast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5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Consensus management guideline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15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RB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Retinoblast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16</w:t>
            </w: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 xml:space="preserve"> Pinealoblast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17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Osteosarc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16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Soft tissue sarcoma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16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Epithelial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16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Melan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16</w:t>
            </w: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5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Consensus management guideline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18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R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Medullary thyroid carcin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19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heochromocyt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19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arathyroid hyperplasi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19</w:t>
            </w: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5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numPr>
                <w:ilvl w:val="0"/>
                <w:numId w:val="1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405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101,120</w:t>
            </w:r>
          </w:p>
          <w:p w:rsidR="007C3323" w:rsidRPr="007C3323" w:rsidRDefault="007C3323" w:rsidP="007C3323">
            <w:pPr>
              <w:numPr>
                <w:ilvl w:val="0"/>
                <w:numId w:val="1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405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Consensus  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     management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     guideline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21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SDH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aragangli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22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heochromocyt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22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GIS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 xml:space="preserve">Consensus 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 xml:space="preserve">     management 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     guideline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99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SDHAF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aragangli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22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heochromocyt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 xml:space="preserve">Consensus 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    management     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    guideline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99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SDH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aragangli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22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heochromocyt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22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GIS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22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Kidney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 xml:space="preserve">Consensus 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 xml:space="preserve">     management 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     guideline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99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SDH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aragangli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22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heochromocyt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22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GIS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22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Kidney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Consensus   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     management   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     guideline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99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SDH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aragangli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22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heochromocyt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22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GIST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 xml:space="preserve">Consensus 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     management    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     guideline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99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SMAD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Colo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70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Gastric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numPr>
                <w:ilvl w:val="0"/>
                <w:numId w:val="1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405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NCC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®66</w:t>
            </w:r>
          </w:p>
          <w:p w:rsidR="007C3323" w:rsidRPr="007C3323" w:rsidRDefault="007C3323" w:rsidP="007C3323">
            <w:pPr>
              <w:numPr>
                <w:ilvl w:val="0"/>
                <w:numId w:val="1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FFFFF"/>
              <w:ind w:left="405"/>
              <w:textAlignment w:val="baseline"/>
              <w:rPr>
                <w:rFonts w:eastAsiaTheme="minorHAnsi"/>
                <w:color w:val="222222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Consensus management guideline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70,126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SMARCB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Kidney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27</w:t>
            </w: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 xml:space="preserve"> 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Central nervous system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Expert opinio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28,129,130,131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TMEM1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aragangli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32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heochromocyt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 xml:space="preserve">Consensus 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 xml:space="preserve">    management 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    guideline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99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TSC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Brai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33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Kidney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Consensus management guideline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34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TSC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Brai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33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Kidney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 xml:space="preserve">Consensus 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 xml:space="preserve">     management 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     guideline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34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VHL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Kidney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35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ancrea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35</w:t>
            </w: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 xml:space="preserve"> 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Pheochromocytoma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35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CN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5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5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-15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 xml:space="preserve">Consensus 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 xml:space="preserve">    management 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    guidelines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36</w:t>
            </w:r>
          </w:p>
        </w:tc>
      </w:tr>
      <w:tr w:rsidR="007C3323" w:rsidRPr="007C3323" w:rsidTr="007C3323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i/>
                <w:iCs/>
                <w:color w:val="000000"/>
                <w:bdr w:val="none" w:sz="0" w:space="0" w:color="auto"/>
              </w:rPr>
              <w:t>WT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Kidney (Wilms tumor)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37,1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-</w:t>
            </w:r>
          </w:p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" w:right="-15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bdr w:val="none" w:sz="0" w:space="0" w:color="auto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C3323" w:rsidRPr="007C3323" w:rsidRDefault="007C3323" w:rsidP="007C332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0" w:hanging="360"/>
              <w:rPr>
                <w:rFonts w:eastAsiaTheme="minorHAnsi"/>
                <w:bdr w:val="none" w:sz="0" w:space="0" w:color="auto"/>
              </w:rPr>
            </w:pPr>
            <w:r w:rsidRPr="007C3323">
              <w:rPr>
                <w:rFonts w:eastAsiaTheme="minorHAnsi"/>
                <w:color w:val="222222"/>
                <w:bdr w:val="none" w:sz="0" w:space="0" w:color="auto"/>
                <w:shd w:val="clear" w:color="auto" w:fill="FFFFFF"/>
              </w:rPr>
              <w:t>Expert opinion</w:t>
            </w:r>
            <w:r w:rsidRPr="007C3323">
              <w:rPr>
                <w:rFonts w:eastAsiaTheme="minorHAnsi"/>
                <w:color w:val="222222"/>
                <w:sz w:val="14"/>
                <w:szCs w:val="14"/>
                <w:bdr w:val="none" w:sz="0" w:space="0" w:color="auto"/>
                <w:shd w:val="clear" w:color="auto" w:fill="FFFFFF"/>
                <w:vertAlign w:val="superscript"/>
              </w:rPr>
              <w:t>139,140</w:t>
            </w:r>
          </w:p>
        </w:tc>
      </w:tr>
    </w:tbl>
    <w:p w:rsidR="007C3323" w:rsidRPr="007C3323" w:rsidRDefault="007C3323" w:rsidP="007C332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eastAsiaTheme="minorHAnsi"/>
          <w:bdr w:val="none" w:sz="0" w:space="0" w:color="auto"/>
        </w:rPr>
      </w:pPr>
      <w:proofErr w:type="gramStart"/>
      <w:r w:rsidRPr="007C3323">
        <w:rPr>
          <w:rFonts w:eastAsiaTheme="minorHAnsi"/>
          <w:b/>
          <w:bCs/>
          <w:color w:val="000000"/>
          <w:bdr w:val="none" w:sz="0" w:space="0" w:color="auto"/>
        </w:rPr>
        <w:t>Appendix 1.</w:t>
      </w:r>
      <w:proofErr w:type="gramEnd"/>
      <w:r w:rsidRPr="007C3323">
        <w:rPr>
          <w:rFonts w:eastAsiaTheme="minorHAnsi"/>
          <w:color w:val="000000"/>
          <w:bdr w:val="none" w:sz="0" w:space="0" w:color="auto"/>
        </w:rPr>
        <w:t xml:space="preserve"> Management Guidelines Resource</w:t>
      </w:r>
    </w:p>
    <w:p w:rsidR="007C3323" w:rsidRPr="007C3323" w:rsidRDefault="007C3323" w:rsidP="007C332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eastAsiaTheme="minorHAnsi"/>
          <w:bdr w:val="none" w:sz="0" w:space="0" w:color="auto"/>
        </w:rPr>
      </w:pPr>
      <w:r w:rsidRPr="007C3323">
        <w:rPr>
          <w:rFonts w:eastAsiaTheme="minorHAnsi"/>
          <w:bdr w:val="none" w:sz="0" w:space="0" w:color="auto"/>
        </w:rPr>
        <w:t> 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Renwick A, Thompson D, Seal S, Kelly P, Chagtai T, Ahmed M, et al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ATM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mutations that cause ataxia-telangiectasia are breast cancer susceptibility allele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Nat Gene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6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38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8):873-5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Roberts NJ, Jiao Y, Yu J, Kopelovich L, Petersen GM, Bondy ML, et al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ATM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mutations in patients with hereditary pancreatic cancer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ancer Discov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2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2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1):41-6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Pritchard CC, Mateo J, Walsh MF, De Sarkar N, Abida W, Beltran H, et al. Inherited DNA-repair gene mutations in men with metastatic prostate cancer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N Engl J Med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6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375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5):443-53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NCCN Clinical Practice Guidelines in Oncology (NCCN Guidelines®) Genetic/Familial High-Risk Assessment: Breast and Ovarian. Version 2.2017. Accessed March 31, 2017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Thompson D, Easton DF; Breast Cancer Linkage Consortium. Cancer incidence in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RCA1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mutation carrier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J Natl Cancer Ins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2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94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18):1358-65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Evans DG, Susnerwala I, Dawson J, Woodward E, Maher ER, Lalloo F. Risk of breast cancer in male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RCA2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carrier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J Med Gene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0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47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10):710-1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Antoniou A, Pharoah PD, Narod S, Risch HA, Eyfjord JE, Hopper JL, et al. Average risks of breast and ovarian cancer associated with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RCA1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or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RCA2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mutations detected in case Series unselected for family history: a combined analysis of 22 studie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Am J Hum Gene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3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72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5):1117-30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Breast Cancer Linkage Consortium. Cancer risks in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RCA2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mutation carrier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J Natl Cancer Inst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. 1999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91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15):1310-6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Iqbal J, Ragone A, Lubinski J, Lynch HT, Moller P, Ghadirian P, et al. The incidence of pancreatic cancer in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RCA1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and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RCA2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mutation carrier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 xml:space="preserve">Br J Cancer. 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2012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07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12):2005-9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The American Society of Breast Surgeons Consensus Guideline on Hereditary Genetic Testing for Patients With and Without Breast Cancer (revised March 14, 2017). Available: https://www.breastsurgeons.org/new_layout/about/statements/PDF_Statements/BRCA_Testing.pdf [accessed April 1, 2017]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King MC, Marks JH, Mandell JB; New York Breast Cancer Study Group. Breast and ovarian cancer risks due to inherited mutations in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RCA1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and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RCA2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Science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3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302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5645):643-6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Ford D, Easton DF, Stratton M, Narod S, Goldgar D, Devilee P, et al. Genetic heterogeneity and penetrance analysis of the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RCA1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and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RCA2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genes in breast cancer families. The Breast Cancer Linkage Consortium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 xml:space="preserve">Am J Hum Genet. 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1998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62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3):676-89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Breast Cancer Linkage Consortium. Cancer risks in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RCA2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mutation carrier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J Natl Cancer Ins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1999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91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15):1310-6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Pharoah PD, Guilford P, Caldas C; International Gastric Cancer Linkage Consortium. Incidence of gastric cancer and breast cancer in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DH1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(E-cadherin) mutation carriers from hereditary diffuse gastric cancer familie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Gastroenterology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1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21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6):1348-53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Richards FM, McKee SA, Rajpar MH, Cole TR, Evans DG, Jankowski JA, et al. Germline E-cadherin gene (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DH1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) mutations predispose to familial gastric cancer and colorectal cancer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Hum Mol Gene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1999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8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4):607-10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NCCN Clinical Practice Guidelines in Oncology (NCCN Guidelines®) Gastric Cancer. Version 1.2017. Accessed March 31, 2017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Cybulski C, Wokołorczyk D, Jakubowska A, Huzarski T, Byrski T, Gronwald J, et al. Risk of breast cancer in women with a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HEK2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mutation with and without a family history of breast cancer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J Clin Onc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1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29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28):3747-52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Wasielewski M, den Bakker MA, van den Ouweland A, Meijer-van Gelder ME, Portengen H, Klijn JG, et al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HEK2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1100delC and male breast cancer in the Netherland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reast Cancer Res Trea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9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16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2):397-400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Xiang HP, Geng XP, Ge WW, Li H. Meta-analysis of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HEK2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1100delC variant and colorectal cancer susceptibility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Eur J Cancer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1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47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17):2546-51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Han FF1, Guo CL, Liu LH. The effect of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HEK2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variant I157T on cancer susceptibility: evidence from a meta-analysi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DNA Cell Bi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3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32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6):329-35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Cybulski C, Górski B, Huzarski T, Masojć B, Mierzejewski M, Debniak T, et al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HEK2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is a multiorgan cancer susceptibility gene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Am J Hum Gene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4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75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6):1131-5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Zhang B, Beeghly-Fadiel A, Long J, Zheng W. Genetic variants associated with breast-cancer risk: comprehensive research synopsis, meta-analysis, and epidemiological evidence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Lancet Onc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1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2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5):477-88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Cybulski C, Górski B, Debniak T, Gliniewicz B, Mierzejewski M, Masojć B, et al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NBS1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is a prostate cancer susceptibility gene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ancer Res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4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64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4):1215-9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di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Masi A, Antoccia A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NBS1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heterozygosity and cancer risk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urr Genomics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8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9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4):275-81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Resnick IB, Kondratenko I, Pashanov E, Maschan AA, Karachunsky A, Togoev O, et al. 657del5 mutation in the gene for Nijmegen breakage syndrome (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NBS1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) in a cohort of Russian children with lymphoid tissue malignancies and control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Am J Med Genet A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3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20A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2):174-9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Madanikia SA, Bergner A, Ye X, Blakeley JO. Increased risk of breast cancer in women with NF1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Am J Med Genet A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2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58A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12):3056-60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Evans DG, Baser ME, McGaughran J, Sharif S, Howard E, Moran A. Malignant peripheral nerve sheath tumours in neurofibromatosis 1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J Med Gene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2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39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5):311-4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Zöller ME, Rembeck B, Odén A, Samuelsson M, Angervall L. Malignant and benign tumors in patients with neurofibromatosis type 1 in a defined Swedish population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ancer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1997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79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11):2125-31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Gorgel A, Cetinkaya DD, Salgur F, Demirpence M, Yilmaz H, Karaman EH, et al. Coexistence of gastrointestinal stromal tumors (GISTs) and pheochromocytoma in three cases of neurofibromatosis type 1 (NF1) with a review of the literature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Intern Med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4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53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16):1783-9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Seminog OO, Goldacre MJ. Risk of benign tumours of nervous system, and of malignant neoplasms, in people with neurofibromatosis: population-based record-linkage study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r J Cancer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3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08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1):193-8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Walker L, Thompson D, Easton D, Ponder B, Ponder M, Frayling I, Baralle D. A prospective study of neurofibromatosis type 1 cancer incidence in the UK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r J Cancer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6 Jul 17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95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2):233-8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Ferner RE, Gutmann DH. Neurofibromatosis type 1 (NF1): diagnosis and management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Handb Clin Neur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3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15:939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-55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Ferner RE, Huson SM, Thomas N, Moss C, Willshaw H, Evans DG, et al. Guidelines for the diagnosis and management of individuals with neurofibromatosis 1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J Med Gene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7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44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2):81-8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Hersh JH, American Academy of Pediatrics Committee on Genetics. Health supervision for children with neurofibromatosi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Pediatrics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8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21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3):633-42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Antoniou AC, Casadei S, Heikkinen T, Barrowdale D, Pylkäs K, Roberts J, et al. Breast-cancer risk in families with mutations in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PALB2. N Engl J Med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4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371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6):497-506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Casadei S, Norquist BM, Walsh T, Stray S, Mandell JB, Lee MK, et al. Contribution of inherited mutations in the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RCA2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-interacting protein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PALB2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to familial breast cancer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ancer Res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. 2011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71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6):2222-9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Slater EP, Langer P, Niemczyk E, Strauch K, Butler J, Habbe N, et al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PALB2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mutations in European familial pancreatic cancer familie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lin Gene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0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78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5):490-4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Tan MH, Mester JL, Ngeow J, Rybicki LA, Orloff MS, Eng C. Lifetime cancer risks in individuals with germline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PTEN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mutation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lin Cancer Res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2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8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2):400-7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Hall JE, Abdollahian DJ, Sinard RJ. Thyroid disease associated with Cowden syndrome: A meta-analysi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Head Neck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3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35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8):1189-94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Riegert-Johnson DL, Gleeson FC, Roberts M, Tholen K, Youngborg L, Bullock M, Boardman LA. Cancer and Lhermitte-Duclos disease are common in Cowden syndrome patient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Hered Cancer Clin Prac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0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8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1):6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Stanich PP, Pilarski R, Rock J, Frankel WL, El-Dika S, Meyer MM. Colonic manifestations of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PTEN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hamartoma tumor syndrome: case series and systematic review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World J Gastroenter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4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20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7):1833-8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Mester J, Charis E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PTEN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hamartoma tumor syndrome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Handb Clin Neur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5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32:129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-37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van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Lier MG, Wagner A, Mathus-Vliegen EM, Kuipers EJ, Steyerberg EW, van Leerdam ME. High cancer risk in Peutz-Jeghers syndrome: a systematic review and surveillance recommendation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Am J Gastroenter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0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05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6):1258-64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Hearle N, Schumacher V, Menko FH, Olschwang S, Boardman LA, Gille JJ, et al. Frequency and spectrum of cancers in the Peutz-Jeghers syndrome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lin Cancer Res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6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2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10):3209-15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Chompret A, Brugières L, Ronsin M, Gardes M, Dessarps-Freichey F, Abel A, et al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P53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germline mutations in childhood cancers and cancer risk for carrier individual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r J Cancer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0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82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12):1932-7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Ruijs MW, Verhoef S, Rookus MA, Pruntel R, 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van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der Hout AH, Hogervorst FB, et al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TP53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germline mutation testing in 180 families suspected of Li-Fraumeni syndrome: mutation detection rate and relative frequency of cancers in different familial phenotype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J Med Gene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0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47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6):421-8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Bougeard G, Renaux-Petel M, Flaman JM, Charbonnier C, Fermey P, Belotti M, et al. Revisiting Li-Fraumeni syndrome from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TP53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mutation carrier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J Clin Oncol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. 2015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33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21):2345-52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Olivier M, Goldgar DE, Sodha N, Ohgaki H, Kleihues P, Hainaut P, Eeles RA. Li-Fraumeni and related syndromes: correlation between tumor type, family structure, and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TP53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genotype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ancer Res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3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63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20):6643-50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Schneider K, Zelley K, Nichols KE, Garber J. Li-Fraumeni Syndrome. In: Pagon RA, Adam MP, Ardinger HH, Wallace SE, Amemiya A, Bean LJH, et al, editors. GeneReviews® [Internet]. Seattle (WA): University of Washington, Seattle; 1993–2017. Updated April 11, 2013. Available at: https://www.ncbi.nlm.nih.gov/books/NBK1311/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Wong P, Verselis SJ, Garber JE, Schneider K, DiGianni L, Stockwell DH, et al. Prevalence of early onset colorectal cancer in 397 patients with classic Li-Fraumeni syndrome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Gastroenterology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6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30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1):73-9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Masciari S, Dewanwala A, Stoffel EM, Lauwers GY, Zheng H, Achatz MI, et al. Gastric cancer in individuals with Li-Fraumeni syndrome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Genet Med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1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3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7):651-7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Tinat J, Bougeard G, Baert-Desurmont S, Vasseur S, Martin C, Bouvignies E, et al. 2009 version of the Chompret criteria for Li Fraumeni syndrome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J Clin Onc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9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27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26):e108-9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Giacomazzi CR, Giacomazzi J, Netto CB, Santos-Silva P, Selistre SG, Maia AL, et al. Pediatric cancer and Li-Fraumeni/Li-Fraumeni-like syndromes: a review for the pediatrician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Rev Assoc Med Bras (1992)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5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61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3):282-9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Villani A, Tabori U, Schiffman J, Shlien A, Beyene J, Druker H, et al. Biochemical and imaging surveillance in germline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TP53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mutation carriers with Li-Fraumeni syndrome: a prospective observational study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Lancet Onc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1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2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6):559-67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Half E, Bercovich D, Rozen P. Familial adenomatous polyposi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Orphanet J Rare Dis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9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4:22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Neklason DW, Stevens J, Boucher KM, Kerber RA, Matsunami N, Barlow J, et al. American founder mutation for attenuated familial adenomatous polyposi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 xml:space="preserve">Clin Gastroenterol Hepatol. 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2008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6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1):46-52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Petersen GM, Slack J, Nakamura Y. Screening guidelines and premorbid diagnosis of familial adenomatous polyposis using linkage.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 xml:space="preserve"> Gastroenterology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1991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00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6):1658-64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Septer S, Slowik V, Morgan R, Dai H, Attard T. Thyroid cancer complicating familial adenomatous polyposis: mutation spectrum of at-risk individuals.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 xml:space="preserve"> Hered Cancer Clin Prac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3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1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1):13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Groves CJ, Saunders BP, Spigelman AD, Phillips RK. Duodenal cancer in patients with familial adenomatous polyposis (FAP): results of a 10 year prospective study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 xml:space="preserve">Gut. 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2002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50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5):636-41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Biasco G, Pantaleo MA, Di Febo G, Calabrese C, Brandi G, Bülow S. Risk of duodenal cancer in patients with familial adenomatous polyposi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Gut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. 2004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53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10):1547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Bianchi LK, Burke CA, Bennett AE, Lopez R, Hasson H, Church JM. Fundic gland polyp dysplasia is common in familial adenomatous polyposi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lin Gastroenterol Hepat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8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6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2):180-5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Spigelman AD, Williams CB, Talbot IC, Domizio P, Phillips RK. Upper gastrointestinal cancer in patients with familial adenomatous polyposi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Lance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1989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2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8666):783-5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Attard TM, Giglio P, Koppula S, 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Snyder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C, Lynch HT. Brain tumors in individuals with familial adenomatous polyposis: a cancer registry experience and pooled case report analysi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ancer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7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09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4):761-6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Giardiello FM, Petersen GM, Brensinger JD, Luce MC, Cayouette MC, Bacon J, et al. Hepatoblastoma and APC gene mutation in familial adenomatous polyposis.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 xml:space="preserve"> Gu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1996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39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6):867-9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Hughes LJ, Michels VV. Risk of hepatoblastoma in familial adenomatous polyposi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Am J Med Gene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1992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43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6):1023-5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NCCN Clinical Practice Guidelines in Oncology (NCCN Guidelines®) Genetic/Familial High-Risk Assessment: Colorectal. Version 2.2016. Accessed March 31, 2017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Rai K, Pilarski R, Cebulla CM, Abdel-Rahman MH. Comprehensive review of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AP1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tumor predisposition syndrome with report of two new case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lin Gene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6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89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3):285-94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Popova T, Hebert L, Jacquemin V, Gad S, Caux-Moncoutier V, Dubois-d'Enghien C, et al. Germline BAP1 mutations predispose to renal cell carcinoma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Am J Hum Gene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3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92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6):974-80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Battaglia A. The Importance of Multidisciplinary Approach in Early Detection of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AP1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Tumor Predisposition Syndrome: Clinical Management and Risk Assessment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lin Med Insights Onc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4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8:37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-47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Syngal S, Brand RE, Church JM, Giardiello FM, Hampel HL, Burt RW; American College of Gastroenterology. ACG clinical guideline: Genetic testing and management of hereditary gastrointestinal cancer syndrome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Am J Gastroenter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5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10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2):223-62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Chow E, Macrae F. A review of juvenile polyposis syndrome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J Gastroenterol Hepat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5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20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11):1634-40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Pollock J, Welsh JS. Clinical cancer genetics: Part I: Gastrointestinal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Am J Clin Onc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1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34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3):332-6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Norquist BM, Harrell MI, Brady MF, Walsh T, Lee MK, Gulsuner S, et al. Inherited Mutations in Women With Ovarian Carcinoma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JAMA Onc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6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2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4):482-90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Rafnar T, Gudbjartsson DF, Sulem P, Jonasdottir A, Sigurdsson A, Jonasdottir A, et al. Mutations in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RIP1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confer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high risk of ovarian cancer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Nat Gene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1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43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11):1104-7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Seal S, Thompson D, Renwick A, Elliott A, Kelly P, Barfoot R, et al. Truncating mutations in the Fanconi anemia J gene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RIP1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are low-penetrance breast cancer susceptibility allele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Nat Gene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6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38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11):1239-41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Sharretts JM, Kebebew E, Simonds WF. Parathyroid cancer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Semin Onc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0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37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6):580-90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Li Y, Simonds WF. Endocrine neoplasms in familial syndromes of hyperparathyroidism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Endocr Relat Cancer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5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23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6):R229-47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Jackson MA, Rich TA, Hu MI, Perrier ND, Waguespack SG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DC73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-Related Disorders. In: Pagon RA, Adam MP, Ardinger HH, Wallace SE, Amemiya A, Bean LJH, et al, editors. GeneReviews® [Internet]. Seattle (WA): University of Washington, Seattle; 1993-2017. Updated January 15, 2015. Available at: https://www.ncbi.nlm.nih.gov/books/NBK3789/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Goldstein 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AM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, Struewing JP, Chidambaram A, Fraser MC, Tucker MA. Genotype-phenotype relationships in U.S. melanoma-prone families with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DKN2A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and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DK4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mutation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J Natl Cancer Ins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0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92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12):1006-10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Soura E, Eliades PJ, Shannon K, Stratigos AJ, Tsao H. Hereditary melanoma: Update on syndromes and management: Genetics of familial atypical multiple mole melanoma syndrome.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 xml:space="preserve"> J Am Acad Dermat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6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74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3):395-407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Potrony M, Badenas C, Aguilera P, Puig-Butille JA, Carrera C, Malvehy J, Puig S. Update in genetic susceptibility in melanoma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Ann Transl Med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5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3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15):210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Aoude LG, Wadt KA, Pritchard AL, Hayward NK. Genetics of familial melanoma: 20 years after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DKN2A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Pigment Cell Melanoma Res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5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28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2):148-60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Begg CB, Orlow I, Hummer AJ, Armstrong BK, Kricker A, Marrett LD, et al. Lifetime risk of melanoma in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DKN2A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mutation carriers in a population-based sample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J Natl Cancer Ins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5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97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20):1507-15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Vasen HF, Gruis NA, Frants RR, van Der Velden PA, Hille ET, Bergman W. Risk of developing pancreatic cancer in families with familial atypical multiple mole melanoma associated with a specific 19 deletion of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p16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(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p16-Leiden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)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Int J Cancer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0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87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6):809-11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Soura E, Eliades PJ, Shannon K, Stratigos AJ, Tsao H. Hereditary melanoma: Update on syndromes and management: Genetics of familial atypical multiple mole melanoma syndrome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J Am Acad Dermat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6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74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3):395-407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Slade I, Bacchelli C, Davies H, Murray 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A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, Abbaszadeh F, Hanks S, et al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DICER1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syndrome: clarifying the diagnosis, clinical features and management implications of a pleiotropic tumour predisposition syndrome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 xml:space="preserve">J Med Genet. 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2011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48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4):273-8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The International Pleuropulmonary Blastoma Registry Surveillance Recommendations for High-Risk Children and Children with PPB. Available: http://www.ppbregistry.org/health-professionals/recommendations/surveillance [accessed April 13, 2017]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Kastrinos F, Stoffel EM. History, genetics, and strategies for cancer prevention in Lynch syndrome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lin Gastroenterol Hepat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4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2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5):715-27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Maillard F, Manouvrier S, Biardeau X, Ouzzane A, Villers A. [Lynch syndrome and risk of prostate cancer; review of the literature]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 xml:space="preserve">Prog Urol. 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2015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25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5):225-32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Kastrinos F, Mukherjee B, Tayob N, Wang F, Sparr J, Raymond VM, et al. Risk of pancreatic cancer in families with Lynch syndrome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JAMA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9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302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16):1790-5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Menko FH, Maher ER, Schmidt LS, Middelton LA, Aittomäki K, Tomlinson I, et al. Hereditary leiomyomatosis and renal cell cancer (HLRCC): renal cancer risk, surveillance and treatment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Fam Cancer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4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3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4):637-44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Houweling AC, Gijezen LM, Jonker MA, van Doorn MB, Oldenburg RA, van Spaendonck-Zwarts KY, et al. Renal cancer and pneumothorax risk in Birt-Hogg-Dubé syndrome; an analysis of 115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FLCN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mutation carriers from 35 BHD familie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r J Cancer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1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05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12):1912-9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Menko FH, van Steensel MA, Giraud S, Friis-Hansen L, Richard S, Ungari S, et al. Birt-Hogg-Dubé syndrome: diagnosis and management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Lancet Onc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9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0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12):1199-206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Kleinbaum EP, Lazar AJ, Tamborini E, Mcauliffe JC, Sylvestre PB, Sunnenberg TD, et al. Clinical, histopathologic, molecular and therapeutic findings in a large kindred with gastrointestinal stromal tumor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Int J Cancer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8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22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3):711-8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Antonescu CR. Gastrointestinal stromal tumor (GIST) pathogenesis, familial GIST, and animal model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 xml:space="preserve">Semin Diagn Pathol. 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2006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23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2):63-9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von Mehren M, Randall RL, Benjamin RS, Boles S, Bui MM, Conrad EU, et al. NCCN Clinical Practice Guidelines in Oncology (NCCN Guidelines®) Soft Tissue Sarcoma. Version 2.2017. Accessed April 13, 2017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ESMO/European Sarcoma Network Working Group. Gastrointestinal stromal tumours: ESMO Clinical Practice Guidelines for diagnosis, treatment and follow-up.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 xml:space="preserve"> Ann Oncol. 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2014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25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Suppl 3:iii21-6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Burnichon N, Cascón A, Schiavi F, Morales NP, Comino-Méndez I, Abermil N, et al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MAX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mutations cause hereditary and sporadic pheochromocytoma and paraganglioma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lin Cancer Res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2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8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10):2828-37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Lenders JW, Duh QY, Eisenhofer G, Gimenez-Roqueplo AP, Grebe SK, Murad MH, et al. Pheochromocytoma and paraganglioma: an endocrine society clinical practice guideline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J Clin Endocrinol Metab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4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99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6):1915-42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Thakker RV1, Newey PJ, Walls GV, Bilezikian J, Dralle H, Ebeling PR, et al. Clinical practice guidelines for multiple endocrine neoplasia type 1 (MEN1)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J Clin Endocrinol Metab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2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97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9):2990-3011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Kulke MH, Shah MH, Benson AB, Bergsland E, Berlin JD, Besh SA, et al. NCCN Clinical Practice Guidelines in Oncology (NCCN Guidelines®) Neuroendocrine Tumors. Version 2.2017. Accessed April 13, 2017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Adeniran AJ, Shuch B, Humphrey PA. Hereditary Renal Cell Carcinoma Syndromes: Clinical, Pathologic, and Genetic Feature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Am J Surg Path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5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39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12):e1-e18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Mustafa S, Jadidi N, Faraj SF, Rodriguez R. Case of hereditary papillary renal cell carcinoma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J Community Hosp Intern Med Perspec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2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4)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Jasperson KW, Tuohy TM, Neklason DW, Burt RW. Hereditary and familial colon cancer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Gastroenterology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0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38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6):2044-58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Lloyd SK, Evans DG. Neurofibromatosis type 2 (NF2): diagnosis and management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Handb Clin Neur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3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15:957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-67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Baser ME, Friedman JM, Joe H, Shenton A, Wallace AJ, Ramsden RT, Evans DG. Empirical development of improved diagnostic criteria for neurofibromatosis 2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Genet Med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1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3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6):576-81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Blakeley JO, Evans DG, Adler J, Brackmann D, Chen R, Ferner RE, et al. Consensus recommendations for current treatments and accelerating clinical trials for patients with neurofibromatosis type 2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Am J Med Genet A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. 2012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58A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1):24-41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Ricci R, Martini M, Cenci T, Carbone A, Lanza P, Biondi A,  et al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PDGFRA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-mutant syndrome.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 xml:space="preserve"> Mod Pathol. 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2015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28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7):954-64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de Raedt T, Cools J, Debiec-Rychter M, Brems H, Mentens N, Sciot R, et al. Intestinal neurofibromatosis is a subtype of familial GIST and results from a dominant activating mutation in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PDGFRA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Gastroenterology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6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31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6):1907-12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Chompret A, Kannengiesser C, Barrois M, Terrier P, Dahan P, Tursz T, et al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PDGFRA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germline mutation in a family with multiple cases of gastrointestinal stromal tumor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Gastroenterology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4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26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1):318-21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Goodenberger ML, Thomas BC, Riegert-Johnson D, Boland CR, Plon SE, Clendenning M, et al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PMS2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monoallelic mutation carriers: the known unknown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 xml:space="preserve">Genet Med. 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2016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8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1):13-9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Stratakis CA, Kirschner LS, Carney JA. Clinical and molecular features of the Carney complex: diagnostic criteria and recommendations for patient evaluation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J Clin Endocrinol Metab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1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86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9):4041-6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Siordia JA. Medical and Surgical Management of Carney Complex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 xml:space="preserve">J Card Surg. 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2015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30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7):560-7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Fujii K, Miyashita T. Gorlin syndrome (nevoid basal cell carcinoma syndrome): update and literature review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Pediatr In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4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56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5):667-74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Bree AF, Shah MR; BCNS Colloquium Group. Consensus statement from the first international colloquium on basal cell nevus syndrome (BCNS)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Am J Med Genet A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. 2011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55A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9):2091-7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Dommering CJ, Marees T, van der Hout AH, Imhof SM, Meijers-Heijboer H, Ringens PJ, et al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RB1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mutations and second primary malignancies after hereditary retinoblastoma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 xml:space="preserve">Fam Cancer. 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2012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1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2):225-33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Sato K, Kubota T. Pathology of pineal parenchymal tumors.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 xml:space="preserve"> Prog Neurol Surg. 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2009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23:12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-25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Canadian Retinoblastoma Society. National Retinoblastoma Strategy Canadian Guidelines for Care: Stratégie thérapeutique du rétinoblastome guide clinique canadien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an J Ophthalm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9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44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Suppl 2:S1-88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Moline J, Eng C. Multiple endocrine neoplasia type 2: an overview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Genet Med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1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3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9):755-64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Haddad RI, Lydiatt WM, Bischoff L, Busaidy NL, Byrd D, Callender G, et al. NCCN Clinical Practice Guidelines in Oncology (NCCN Guidelines®) Thyroid Carcinoma.  Version 1.2017. Accessed April 13, 2017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Wells SA Jr, Asa SL, Dralle H, Elisei R, Evans DB, Gagel RF, et al. Revised American Thyroid Association guidelines for the management of medullary thyroid carcinoma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 xml:space="preserve">Thyroid. 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2015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25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6):567-610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Bardella C, Pollard PJ, Tomlinson I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SDH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mutations in cancer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iochim Biophys Acta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1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807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11):1432-43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Italiano A, Chen CL, Sung YS, Singer S, DeMatteo RP, LaQuaglia MP, et al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SDHA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loss of function mutations in a subset of young adult wild-type gastrointestinal stromal tumor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MC Cancer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2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2:408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Ricketts CJ, Shuch B, Vocke CD, Metwalli AR, Bratslavsky G, Middelton L, et al. Succinate dehydrogenase kidney cancer: an aggressive example of the Warburg effect in cancer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J Ur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2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88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6):2063-71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Pollock J, Welsh JS. Clinical cancer genetics: Part I: Gastrointestinal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 xml:space="preserve">Am J Clin Oncol. 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2011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34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3):332-6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Faughnan ME, Palda VA, Garcia-Tsao G, Geisthoff UW, McDonald J, Proctor DD, et al. International guidelines for the diagnosis and management of hereditary haemorrhagic telangiectasia.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 xml:space="preserve"> J Med Genet. 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2011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48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2):73-87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Heck JE1, Lombardi CA, Cockburn M, Meyers TJ, Wilhelm M, Ritz B. Epidemiology of rhabdoid tumors of early childhood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Pediatr Blood Cancer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. 2013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60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1):77-81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Blakeley JO, Plotkin SR. Therapeutic advances for the tumors associated with neurofibromatosis type 1, type 2, and schwannomatosis.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 xml:space="preserve"> Neuro Onc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6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8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5):624-38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Koontz NA, Wiens AL, Agarwal A, Hingtgen CM, Emerson RE, Mosier KM. Schwannomatosis: the overlooked neurofibromatosis?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AJR Am J Roentgen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3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200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6):W646-53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Reddy RG, Banda VR, Gunadal S, Banda NR. A rare occurrence and management of familial schwannomatosis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MJ Case Rep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. 2013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2013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. pii: bcr2013008843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Teplick A, Kowalski M, Biegel JA, Nichols KE. Educational paper: screening in cancer predisposition syndromes: guidelines for the general pediatrician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 xml:space="preserve">Eur J Pediatr. 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2011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70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3):285-94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Abermil N, Guillaud-Bataille M, Burnichon N, Venisse A, Manivet P, Guignat L, et al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TMEM127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screening in a large cohort of patients with pheochromocytoma and/or paraganglioma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J Clin Endocrinol Metab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2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97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5):E805-9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Islam MP1 Roach ES. Tuberous sclerosis complex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 xml:space="preserve">Handb Clin Neurol. 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2015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32:97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-109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Hinton RB, Prakash A, Romp RL, Krueger DA, Knilans TK; International Tuberous Sclerosis Consensus Group. Cardiovascular manifestations of tuberous sclerosis complex and summary of the revised diagnostic criteria and surveillance and management recommendations from the International Tuberous Sclerosis Consensus Group.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 xml:space="preserve"> J Am Heart Assoc. 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2014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3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6):e001493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Maher ER, Neumann HP, Richard S. von Hippel-Lindau disease: a clinical and scientific review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Eur J Hum Genet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1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9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6):617-23. 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Binderup ML, Bisgaard ML, Harbud V, Møller HU, Gimsing S, Friis-Hansen L, et al. Von Hippel-Lindau disease (vHL). National clinical guideline for diagnosis and surveillance in Denmark. 3rd edition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Dan Med J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3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60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12):B4763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Kaneko Y, Okita H, Haruta M, Arai Y, Oue T, Tanaka Y, Horie H, et al. A high incidence of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WT1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abnormality in bilateral Wilms tumours in Japan, and the penetrance rates in children with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WT1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germline mutation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Br J Cancer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5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12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6):1121-33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Pritchard-Jones K. Controversies and advances in the management of Wilms' tumour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Arch Dis Child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2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87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(3):241-4.</w:t>
      </w:r>
    </w:p>
    <w:p w:rsidR="007C3323" w:rsidRPr="007C3323" w:rsidRDefault="007C3323" w:rsidP="007C3323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Szychot E, Apps J, Pritchard-Jones K. Wilms' tumor: biology, diagnosis and treatment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Transl Pediatr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14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3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1):12-24. </w:t>
      </w:r>
    </w:p>
    <w:p w:rsidR="007C3323" w:rsidRPr="002A7171" w:rsidRDefault="007C3323" w:rsidP="002A7171">
      <w:pPr>
        <w:numPr>
          <w:ilvl w:val="0"/>
          <w:numId w:val="1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spacing w:line="480" w:lineRule="auto"/>
        <w:textAlignment w:val="baseline"/>
        <w:rPr>
          <w:rFonts w:eastAsiaTheme="minorHAnsi"/>
          <w:color w:val="222222"/>
          <w:bdr w:val="none" w:sz="0" w:space="0" w:color="auto"/>
        </w:rPr>
      </w:pP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Wu HY, Snyder HM 3rd, D'Angio GJ. Wilms' tumor management. </w:t>
      </w:r>
      <w:r w:rsidRPr="007C3323">
        <w:rPr>
          <w:rFonts w:eastAsiaTheme="minorHAnsi"/>
          <w:i/>
          <w:iCs/>
          <w:color w:val="222222"/>
          <w:bdr w:val="none" w:sz="0" w:space="0" w:color="auto"/>
          <w:shd w:val="clear" w:color="auto" w:fill="FFFFFF"/>
        </w:rPr>
        <w:t>Curr Opin Urol.</w:t>
      </w:r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 2005</w:t>
      </w:r>
      <w:proofErr w:type="gramStart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>;15</w:t>
      </w:r>
      <w:proofErr w:type="gramEnd"/>
      <w:r w:rsidRPr="007C3323">
        <w:rPr>
          <w:rFonts w:eastAsiaTheme="minorHAnsi"/>
          <w:color w:val="222222"/>
          <w:bdr w:val="none" w:sz="0" w:space="0" w:color="auto"/>
          <w:shd w:val="clear" w:color="auto" w:fill="FFFFFF"/>
        </w:rPr>
        <w:t xml:space="preserve">(4):273-6. </w:t>
      </w:r>
      <w:bookmarkStart w:id="0" w:name="_GoBack"/>
      <w:bookmarkEnd w:id="0"/>
    </w:p>
    <w:sectPr w:rsidR="007C3323" w:rsidRPr="002A7171" w:rsidSect="00320E93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0E93" w:rsidRDefault="00320E93" w:rsidP="00320E93">
      <w:r>
        <w:separator/>
      </w:r>
    </w:p>
  </w:endnote>
  <w:endnote w:type="continuationSeparator" w:id="0">
    <w:p w:rsidR="00320E93" w:rsidRDefault="00320E93" w:rsidP="00320E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7248" w:rsidRDefault="002A7171">
    <w:pPr>
      <w:pStyle w:val="Header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0E93" w:rsidRDefault="00320E93" w:rsidP="00320E93">
      <w:r>
        <w:separator/>
      </w:r>
    </w:p>
  </w:footnote>
  <w:footnote w:type="continuationSeparator" w:id="0">
    <w:p w:rsidR="00320E93" w:rsidRDefault="00320E93" w:rsidP="00320E9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7248" w:rsidRDefault="002A7171">
    <w:pPr>
      <w:pStyle w:val="HeaderFoot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8E2A5A"/>
    <w:multiLevelType w:val="multilevel"/>
    <w:tmpl w:val="EB70E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FC28D3"/>
    <w:multiLevelType w:val="multilevel"/>
    <w:tmpl w:val="A4980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DC444A3"/>
    <w:multiLevelType w:val="multilevel"/>
    <w:tmpl w:val="EDEE5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44B43EF"/>
    <w:multiLevelType w:val="multilevel"/>
    <w:tmpl w:val="E7566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EEF3F0D"/>
    <w:multiLevelType w:val="multilevel"/>
    <w:tmpl w:val="16A04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0270751"/>
    <w:multiLevelType w:val="multilevel"/>
    <w:tmpl w:val="BF743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3C372CC"/>
    <w:multiLevelType w:val="multilevel"/>
    <w:tmpl w:val="735CF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D0061BC"/>
    <w:multiLevelType w:val="multilevel"/>
    <w:tmpl w:val="8EC0C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EAA491F"/>
    <w:multiLevelType w:val="multilevel"/>
    <w:tmpl w:val="EB907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8EF4D8D"/>
    <w:multiLevelType w:val="multilevel"/>
    <w:tmpl w:val="B1FCA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C662502"/>
    <w:multiLevelType w:val="multilevel"/>
    <w:tmpl w:val="06543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D2F5018"/>
    <w:multiLevelType w:val="multilevel"/>
    <w:tmpl w:val="CEA04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0F101C5"/>
    <w:multiLevelType w:val="multilevel"/>
    <w:tmpl w:val="0DE2F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31D5644"/>
    <w:multiLevelType w:val="multilevel"/>
    <w:tmpl w:val="68B2D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E3971F7"/>
    <w:multiLevelType w:val="multilevel"/>
    <w:tmpl w:val="CC928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D4D7A01"/>
    <w:multiLevelType w:val="multilevel"/>
    <w:tmpl w:val="8B14EA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6FE74949"/>
    <w:multiLevelType w:val="multilevel"/>
    <w:tmpl w:val="7CB6E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4245CA0"/>
    <w:multiLevelType w:val="multilevel"/>
    <w:tmpl w:val="73529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15"/>
  </w:num>
  <w:num w:numId="3">
    <w:abstractNumId w:val="10"/>
  </w:num>
  <w:num w:numId="4">
    <w:abstractNumId w:val="9"/>
  </w:num>
  <w:num w:numId="5">
    <w:abstractNumId w:val="17"/>
  </w:num>
  <w:num w:numId="6">
    <w:abstractNumId w:val="4"/>
  </w:num>
  <w:num w:numId="7">
    <w:abstractNumId w:val="2"/>
  </w:num>
  <w:num w:numId="8">
    <w:abstractNumId w:val="1"/>
  </w:num>
  <w:num w:numId="9">
    <w:abstractNumId w:val="3"/>
  </w:num>
  <w:num w:numId="10">
    <w:abstractNumId w:val="5"/>
  </w:num>
  <w:num w:numId="11">
    <w:abstractNumId w:val="13"/>
  </w:num>
  <w:num w:numId="12">
    <w:abstractNumId w:val="8"/>
  </w:num>
  <w:num w:numId="13">
    <w:abstractNumId w:val="7"/>
  </w:num>
  <w:num w:numId="14">
    <w:abstractNumId w:val="0"/>
  </w:num>
  <w:num w:numId="15">
    <w:abstractNumId w:val="6"/>
  </w:num>
  <w:num w:numId="16">
    <w:abstractNumId w:val="14"/>
  </w:num>
  <w:num w:numId="17">
    <w:abstractNumId w:val="12"/>
  </w:num>
  <w:num w:numId="18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C3323"/>
    <w:rsid w:val="000F635F"/>
    <w:rsid w:val="001633B0"/>
    <w:rsid w:val="00216E07"/>
    <w:rsid w:val="002A7171"/>
    <w:rsid w:val="00320E93"/>
    <w:rsid w:val="007C3323"/>
    <w:rsid w:val="009E68F1"/>
    <w:rsid w:val="00E20AE1"/>
    <w:rsid w:val="00E20C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33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7C332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bdr w:val="nil"/>
    </w:rPr>
  </w:style>
  <w:style w:type="paragraph" w:customStyle="1" w:styleId="Body">
    <w:name w:val="Body"/>
    <w:rsid w:val="007C33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NormalWeb">
    <w:name w:val="Normal (Web)"/>
    <w:basedOn w:val="Normal"/>
    <w:uiPriority w:val="99"/>
    <w:semiHidden/>
    <w:unhideWhenUsed/>
    <w:rsid w:val="007C332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Theme="minorHAnsi"/>
      <w:bdr w:val="none" w:sz="0" w:space="0" w:color="auto"/>
    </w:rPr>
  </w:style>
  <w:style w:type="character" w:styleId="Hyperlink">
    <w:name w:val="Hyperlink"/>
    <w:basedOn w:val="DefaultParagraphFont"/>
    <w:uiPriority w:val="99"/>
    <w:semiHidden/>
    <w:unhideWhenUsed/>
    <w:rsid w:val="007C332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3323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3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35F"/>
    <w:rPr>
      <w:rFonts w:ascii="Tahoma" w:eastAsia="Arial Unicode MS" w:hAnsi="Tahoma" w:cs="Tahoma"/>
      <w:sz w:val="16"/>
      <w:szCs w:val="16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70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21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60478">
          <w:marLeft w:val="-1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3</Pages>
  <Words>4503</Words>
  <Characters>25672</Characters>
  <Application>Microsoft Office Word</Application>
  <DocSecurity>0</DocSecurity>
  <Lines>213</Lines>
  <Paragraphs>60</Paragraphs>
  <ScaleCrop>false</ScaleCrop>
  <Company>Microsoft</Company>
  <LinksUpToDate>false</LinksUpToDate>
  <CharactersWithSpaces>30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O'Leary</dc:creator>
  <cp:keywords/>
  <dc:description/>
  <cp:lastModifiedBy>0005809</cp:lastModifiedBy>
  <cp:revision>4</cp:revision>
  <dcterms:created xsi:type="dcterms:W3CDTF">2017-06-12T15:04:00Z</dcterms:created>
  <dcterms:modified xsi:type="dcterms:W3CDTF">2017-06-23T10:27:00Z</dcterms:modified>
</cp:coreProperties>
</file>